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E88A25" w14:textId="77777777" w:rsidR="00464A18" w:rsidRPr="00D2028F" w:rsidRDefault="00624CE6" w:rsidP="00464A18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</w:t>
      </w:r>
      <w:bookmarkStart w:id="0" w:name="_GoBack"/>
      <w:bookmarkEnd w:id="0"/>
      <w:r w:rsidRPr="00430778">
        <w:rPr>
          <w:szCs w:val="36"/>
        </w:rPr>
        <w:t>s</w:t>
      </w:r>
      <w:r w:rsidR="00430778" w:rsidRPr="00430778">
        <w:rPr>
          <w:szCs w:val="36"/>
        </w:rPr>
        <w:t xml:space="preserve">: </w:t>
      </w:r>
      <w:r w:rsidR="00464A18" w:rsidRPr="00D2028F">
        <w:t>The Energy Content and Composition of Meals Consumed after an Overnight Fast and Their Effects on Diet Induced Thermogenesis: A Systematic Review, Meta-Analyses and Meta-</w:t>
      </w:r>
      <w:r w:rsidR="00464A18">
        <w:t>Regressions</w:t>
      </w:r>
    </w:p>
    <w:p w14:paraId="22085BE6" w14:textId="77777777" w:rsidR="00464A18" w:rsidRDefault="00464A18" w:rsidP="00464A18">
      <w:pPr>
        <w:pStyle w:val="MDPI13authornames"/>
        <w:rPr>
          <w:lang w:val="en-AU"/>
        </w:rPr>
      </w:pPr>
      <w:bookmarkStart w:id="1" w:name="Heading"/>
      <w:bookmarkEnd w:id="1"/>
      <w:r w:rsidRPr="00464A18">
        <w:rPr>
          <w:lang w:val="en-AU"/>
        </w:rPr>
        <w:t>Angelica Quatela</w:t>
      </w:r>
      <w:r>
        <w:rPr>
          <w:lang w:val="en-AU"/>
        </w:rPr>
        <w:t>, Robin Callister</w:t>
      </w:r>
      <w:r w:rsidRPr="00464A18">
        <w:rPr>
          <w:lang w:val="en-AU"/>
        </w:rPr>
        <w:t>, Amanda Patterson and Lesley MacDonald-Wicks</w:t>
      </w:r>
    </w:p>
    <w:p w14:paraId="35BA51B5" w14:textId="629EFA22" w:rsidR="0053301A" w:rsidRPr="00DD2219" w:rsidRDefault="0053301A" w:rsidP="0053301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</w:pPr>
      <w:r w:rsidRPr="00DD2219">
        <w:rPr>
          <w:rFonts w:ascii="Palatino Linotype" w:eastAsia="Times New Roman" w:hAnsi="Palatino Linotype" w:cs="Times New Roman"/>
          <w:b/>
          <w:snapToGrid w:val="0"/>
          <w:color w:val="000000"/>
          <w:sz w:val="18"/>
          <w:szCs w:val="18"/>
          <w:lang w:eastAsia="de-DE" w:bidi="en-US"/>
        </w:rPr>
        <w:t>Table S1.</w:t>
      </w:r>
      <w:r w:rsidRPr="00DD2219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Formulas used to calculate participants</w:t>
      </w:r>
      <w:r w:rsidR="001A443B" w:rsidRPr="00DD2219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’</w:t>
      </w:r>
      <w:r w:rsidRPr="00DD2219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characteristics, macronutrients compositions</w:t>
      </w:r>
      <w:r w:rsidR="001A443B" w:rsidRPr="00DD2219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,</w:t>
      </w:r>
      <w:r w:rsidRPr="00DD2219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or DIT. </w:t>
      </w:r>
    </w:p>
    <w:tbl>
      <w:tblPr>
        <w:tblStyle w:val="Mdeck5tablebodythreelines"/>
        <w:tblW w:w="8789" w:type="dxa"/>
        <w:tblLook w:val="04A0" w:firstRow="1" w:lastRow="0" w:firstColumn="1" w:lastColumn="0" w:noHBand="0" w:noVBand="1"/>
      </w:tblPr>
      <w:tblGrid>
        <w:gridCol w:w="3261"/>
        <w:gridCol w:w="5528"/>
      </w:tblGrid>
      <w:tr w:rsidR="0053301A" w:rsidRPr="00607139" w14:paraId="26F19DD5" w14:textId="77777777" w:rsidTr="00607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</w:tcPr>
          <w:p w14:paraId="47DD6DB6" w14:textId="77777777" w:rsidR="0053301A" w:rsidRPr="00607139" w:rsidRDefault="0053301A" w:rsidP="0053301A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528" w:type="dxa"/>
          </w:tcPr>
          <w:p w14:paraId="14C6BA9C" w14:textId="77777777" w:rsidR="0053301A" w:rsidRPr="00607139" w:rsidRDefault="0053301A" w:rsidP="0053301A">
            <w:pPr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607139">
              <w:rPr>
                <w:rFonts w:ascii="Palatino Linotype" w:hAnsi="Palatino Linotype"/>
                <w:b/>
                <w:sz w:val="16"/>
                <w:szCs w:val="16"/>
              </w:rPr>
              <w:t>Formulas</w:t>
            </w:r>
          </w:p>
        </w:tc>
      </w:tr>
      <w:tr w:rsidR="0053301A" w:rsidRPr="00607139" w14:paraId="2DEE63D6" w14:textId="77777777" w:rsidTr="00607139">
        <w:tc>
          <w:tcPr>
            <w:tcW w:w="3261" w:type="dxa"/>
          </w:tcPr>
          <w:p w14:paraId="1E40BFD6" w14:textId="77777777" w:rsidR="0053301A" w:rsidRPr="00607139" w:rsidRDefault="0053301A" w:rsidP="0053301A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607139">
              <w:rPr>
                <w:rFonts w:ascii="Palatino Linotype" w:hAnsi="Palatino Linotype"/>
                <w:sz w:val="16"/>
                <w:szCs w:val="16"/>
              </w:rPr>
              <w:t>BMI</w:t>
            </w:r>
          </w:p>
        </w:tc>
        <w:tc>
          <w:tcPr>
            <w:tcW w:w="5528" w:type="dxa"/>
          </w:tcPr>
          <w:p w14:paraId="350C24D9" w14:textId="7996652C" w:rsidR="0053301A" w:rsidRPr="00607139" w:rsidRDefault="0053301A" w:rsidP="00A75E1D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BMI</w:t>
            </w:r>
            <w:r w:rsidR="00CE6452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DD2219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= body weight (kg)/</w:t>
            </w: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height (</w:t>
            </w:r>
            <w:r w:rsidRPr="00607139">
              <w:rPr>
                <w:rFonts w:ascii="Palatino Linotype" w:hAnsi="Palatino Linotype"/>
                <w:i/>
                <w:sz w:val="16"/>
                <w:szCs w:val="16"/>
                <w:lang w:val="en-US"/>
              </w:rPr>
              <w:t>m</w:t>
            </w: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)</w:t>
            </w:r>
            <w:r w:rsidRPr="0060713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2</w:t>
            </w:r>
            <w:r w:rsidR="00A75E1D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A75E1D" w:rsidRPr="00607139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A75E1D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instrText xml:space="preserve"> ADDIN EN.CITE &lt;EndNote&gt;&lt;Cite&gt;&lt;Author&gt;WHO&lt;/Author&gt;&lt;Year&gt;2016&lt;/Year&gt;&lt;RecNum&gt;131&lt;/RecNum&gt;&lt;DisplayText&gt;[1]&lt;/DisplayText&gt;&lt;record&gt;&lt;rec-number&gt;131&lt;/rec-number&gt;&lt;foreign-keys&gt;&lt;key app="EN" db-id="zppw02rwpd5dpzevre35f29svps9za2fz005" timestamp="1470791716"&gt;131&lt;/key&gt;&lt;/foreign-keys&gt;&lt;ref-type name="Web Page"&gt;12&lt;/ref-type&gt;&lt;contributors&gt;&lt;authors&gt;&lt;author&gt;WHO&lt;/author&gt;&lt;/authors&gt;&lt;/contributors&gt;&lt;titles&gt;&lt;title&gt;BMI classification&lt;/title&gt;&lt;/titles&gt;&lt;dates&gt;&lt;year&gt;2016&lt;/year&gt;&lt;/dates&gt;&lt;urls&gt;&lt;related-urls&gt;&lt;url&gt;http://apps.who.int/bmi/index.jsp?introPage=intro_3.html&lt;/url&gt;&lt;/related-urls&gt;&lt;/urls&gt;&lt;/record&gt;&lt;/Cite&gt;&lt;/EndNote&gt;</w:instrText>
            </w:r>
            <w:r w:rsidR="00A75E1D" w:rsidRPr="00607139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A75E1D" w:rsidRPr="00607139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[1]</w:t>
            </w:r>
            <w:r w:rsidR="00A75E1D" w:rsidRPr="00607139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</w:p>
        </w:tc>
      </w:tr>
      <w:tr w:rsidR="0053301A" w:rsidRPr="00607139" w14:paraId="0C29D0D1" w14:textId="77777777" w:rsidTr="00607139">
        <w:tc>
          <w:tcPr>
            <w:tcW w:w="3261" w:type="dxa"/>
          </w:tcPr>
          <w:p w14:paraId="2D78DBC4" w14:textId="77777777" w:rsidR="0053301A" w:rsidRPr="00607139" w:rsidRDefault="0053301A" w:rsidP="0053301A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607139">
              <w:rPr>
                <w:rFonts w:ascii="Palatino Linotype" w:hAnsi="Palatino Linotype"/>
                <w:sz w:val="16"/>
                <w:szCs w:val="16"/>
              </w:rPr>
              <w:t>SD</w:t>
            </w:r>
          </w:p>
        </w:tc>
        <w:tc>
          <w:tcPr>
            <w:tcW w:w="5528" w:type="dxa"/>
          </w:tcPr>
          <w:p w14:paraId="1093AB93" w14:textId="14FB6A78" w:rsidR="0053301A" w:rsidRPr="00607139" w:rsidRDefault="0053301A" w:rsidP="00A85B24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SD</w:t>
            </w:r>
            <w:r w:rsidR="00CE6452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= </w:t>
            </w:r>
            <w:r w:rsidR="00527020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[</w:t>
            </w: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SE</w:t>
            </w:r>
            <w:r w:rsidR="00CE6452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A85B24" w:rsidRPr="00607139">
              <w:rPr>
                <w:rFonts w:ascii="Palatino Linotype" w:hAnsi="Palatino Linotype"/>
                <w:sz w:val="16"/>
                <w:szCs w:val="16"/>
              </w:rPr>
              <w:t>×</w:t>
            </w:r>
            <w:r w:rsidR="00F46164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square root (sample size (</w:t>
            </w:r>
            <w:r w:rsidRPr="00607139">
              <w:rPr>
                <w:rFonts w:ascii="Palatino Linotype" w:hAnsi="Palatino Linotype"/>
                <w:i/>
                <w:sz w:val="16"/>
                <w:szCs w:val="16"/>
                <w:lang w:val="en-US"/>
              </w:rPr>
              <w:t>n</w:t>
            </w: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)</w:t>
            </w:r>
            <w:r w:rsidR="00F46164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A85B24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F46164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1)]</w:t>
            </w:r>
            <w:r w:rsidR="00CE6452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60713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3301A" w:rsidRPr="00607139" w14:paraId="56975C75" w14:textId="77777777" w:rsidTr="00607139">
        <w:tc>
          <w:tcPr>
            <w:tcW w:w="3261" w:type="dxa"/>
          </w:tcPr>
          <w:p w14:paraId="3B3C8E0F" w14:textId="77777777" w:rsidR="0053301A" w:rsidRPr="00607139" w:rsidRDefault="0053301A" w:rsidP="0053301A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607139">
              <w:rPr>
                <w:rFonts w:ascii="Palatino Linotype" w:hAnsi="Palatino Linotype"/>
                <w:sz w:val="16"/>
                <w:szCs w:val="16"/>
              </w:rPr>
              <w:t xml:space="preserve">Macronutrients (KJ) </w:t>
            </w:r>
          </w:p>
        </w:tc>
        <w:tc>
          <w:tcPr>
            <w:tcW w:w="5528" w:type="dxa"/>
          </w:tcPr>
          <w:p w14:paraId="1D22AEC4" w14:textId="3CD12618" w:rsidR="0053301A" w:rsidRPr="00607139" w:rsidRDefault="0053301A" w:rsidP="00F46164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macronutrient (kJ) = macronutrient (g) </w:t>
            </w:r>
            <w:r w:rsidR="00A85B24" w:rsidRPr="00607139">
              <w:rPr>
                <w:rFonts w:ascii="Palatino Linotype" w:hAnsi="Palatino Linotype"/>
                <w:sz w:val="16"/>
                <w:szCs w:val="16"/>
              </w:rPr>
              <w:t>×</w:t>
            </w:r>
            <w:r w:rsidR="00F46164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Atwater factor</w:t>
            </w:r>
            <w:r w:rsidR="00CE6452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60713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††</w:t>
            </w:r>
          </w:p>
        </w:tc>
      </w:tr>
      <w:tr w:rsidR="0053301A" w:rsidRPr="00607139" w14:paraId="2E064C88" w14:textId="77777777" w:rsidTr="00607139">
        <w:tc>
          <w:tcPr>
            <w:tcW w:w="3261" w:type="dxa"/>
          </w:tcPr>
          <w:p w14:paraId="07C2EABF" w14:textId="77777777" w:rsidR="0053301A" w:rsidRPr="00607139" w:rsidRDefault="0053301A" w:rsidP="0053301A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Percentage of energy from macronutrients</w:t>
            </w:r>
          </w:p>
        </w:tc>
        <w:tc>
          <w:tcPr>
            <w:tcW w:w="5528" w:type="dxa"/>
          </w:tcPr>
          <w:p w14:paraId="5BB446A0" w14:textId="075E27AC" w:rsidR="0053301A" w:rsidRPr="00607139" w:rsidRDefault="0053301A" w:rsidP="00122A9F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macronutrient (% of energy) = [(macronutrient (kJ</w:t>
            </w:r>
            <w:r w:rsidR="00122A9F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)</w:t>
            </w: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/kJ intake</w:t>
            </w:r>
            <w:r w:rsidR="00B31067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7E0168" w:rsidRPr="0060713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†††</w:t>
            </w:r>
            <w:r w:rsidR="00122A9F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) </w:t>
            </w:r>
            <w:r w:rsidR="00A85B24" w:rsidRPr="00607139">
              <w:rPr>
                <w:rFonts w:ascii="Palatino Linotype" w:hAnsi="Palatino Linotype"/>
                <w:sz w:val="16"/>
                <w:szCs w:val="16"/>
              </w:rPr>
              <w:t>×</w:t>
            </w:r>
            <w:r w:rsidR="00122A9F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100</w:t>
            </w: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]</w:t>
            </w:r>
          </w:p>
        </w:tc>
      </w:tr>
      <w:tr w:rsidR="0053301A" w:rsidRPr="00607139" w14:paraId="6372AA03" w14:textId="77777777" w:rsidTr="00607139">
        <w:tc>
          <w:tcPr>
            <w:tcW w:w="3261" w:type="dxa"/>
          </w:tcPr>
          <w:p w14:paraId="42B2C02B" w14:textId="77777777" w:rsidR="0053301A" w:rsidRPr="00607139" w:rsidRDefault="0053301A" w:rsidP="0053301A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607139">
              <w:rPr>
                <w:rFonts w:ascii="Palatino Linotype" w:hAnsi="Palatino Linotype"/>
                <w:sz w:val="16"/>
                <w:szCs w:val="16"/>
              </w:rPr>
              <w:t>DIT (kJ)</w:t>
            </w:r>
          </w:p>
        </w:tc>
        <w:tc>
          <w:tcPr>
            <w:tcW w:w="5528" w:type="dxa"/>
          </w:tcPr>
          <w:p w14:paraId="5E830564" w14:textId="6207D9BE" w:rsidR="0053301A" w:rsidRPr="00607139" w:rsidRDefault="00255647" w:rsidP="007E0168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DIT (kJ) = </w:t>
            </w:r>
            <w:r w:rsidR="006673AF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[</w:t>
            </w:r>
            <w:r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(DIT % ECM</w:t>
            </w:r>
            <w:r w:rsidR="00CE6452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A85B24" w:rsidRPr="00607139">
              <w:rPr>
                <w:rFonts w:ascii="Palatino Linotype" w:hAnsi="Palatino Linotype"/>
                <w:sz w:val="16"/>
                <w:szCs w:val="16"/>
              </w:rPr>
              <w:t>×</w:t>
            </w:r>
            <w:r w:rsidR="0053301A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kJ</w:t>
            </w:r>
            <w:r w:rsidR="007E0168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intake</w:t>
            </w:r>
            <w:r w:rsidR="00B31067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53301A" w:rsidRPr="0060713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†††</w:t>
            </w:r>
            <w:r w:rsidR="0053301A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)/100</w:t>
            </w:r>
            <w:r w:rsidR="006673AF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]</w:t>
            </w:r>
          </w:p>
        </w:tc>
      </w:tr>
      <w:tr w:rsidR="0053301A" w:rsidRPr="00607139" w14:paraId="23C8FF26" w14:textId="77777777" w:rsidTr="00607139">
        <w:tc>
          <w:tcPr>
            <w:tcW w:w="3261" w:type="dxa"/>
          </w:tcPr>
          <w:p w14:paraId="40F12961" w14:textId="77777777" w:rsidR="0053301A" w:rsidRPr="00607139" w:rsidRDefault="0053301A" w:rsidP="0053301A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607139">
              <w:rPr>
                <w:rFonts w:ascii="Palatino Linotype" w:hAnsi="Palatino Linotype"/>
                <w:sz w:val="16"/>
                <w:szCs w:val="16"/>
              </w:rPr>
              <w:t>DIT % ECM</w:t>
            </w:r>
          </w:p>
        </w:tc>
        <w:tc>
          <w:tcPr>
            <w:tcW w:w="5528" w:type="dxa"/>
          </w:tcPr>
          <w:p w14:paraId="7ECD447A" w14:textId="4E042DA5" w:rsidR="0053301A" w:rsidRPr="00607139" w:rsidRDefault="0053301A" w:rsidP="007E0168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607139">
              <w:rPr>
                <w:rFonts w:ascii="Palatino Linotype" w:hAnsi="Palatino Linotype"/>
                <w:sz w:val="16"/>
                <w:szCs w:val="16"/>
              </w:rPr>
              <w:t xml:space="preserve">DIT % ECM = </w:t>
            </w:r>
            <w:r w:rsidR="006673AF" w:rsidRPr="00607139">
              <w:rPr>
                <w:rFonts w:ascii="Palatino Linotype" w:hAnsi="Palatino Linotype"/>
                <w:sz w:val="16"/>
                <w:szCs w:val="16"/>
              </w:rPr>
              <w:t>[</w:t>
            </w:r>
            <w:r w:rsidRPr="00607139">
              <w:rPr>
                <w:rFonts w:ascii="Palatino Linotype" w:hAnsi="Palatino Linotype"/>
                <w:sz w:val="16"/>
                <w:szCs w:val="16"/>
              </w:rPr>
              <w:t>(DIT KJ/</w:t>
            </w:r>
            <w:r w:rsidR="007E0168" w:rsidRPr="00607139">
              <w:rPr>
                <w:rFonts w:ascii="Palatino Linotype" w:hAnsi="Palatino Linotype"/>
                <w:sz w:val="16"/>
                <w:szCs w:val="16"/>
              </w:rPr>
              <w:t>kJ intake</w:t>
            </w:r>
            <w:r w:rsidR="00B31067" w:rsidRPr="00607139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C33E88" w:rsidRPr="0060713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†††</w:t>
            </w:r>
            <w:r w:rsidR="006673AF" w:rsidRPr="00607139">
              <w:rPr>
                <w:rFonts w:ascii="Palatino Linotype" w:hAnsi="Palatino Linotype"/>
                <w:sz w:val="16"/>
                <w:szCs w:val="16"/>
                <w:lang w:val="en-US"/>
              </w:rPr>
              <w:t>)</w:t>
            </w:r>
            <w:r w:rsidR="00CE6452" w:rsidRPr="00607139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A85B24" w:rsidRPr="00607139">
              <w:rPr>
                <w:rFonts w:ascii="Palatino Linotype" w:hAnsi="Palatino Linotype"/>
                <w:sz w:val="16"/>
                <w:szCs w:val="16"/>
              </w:rPr>
              <w:t>×</w:t>
            </w:r>
            <w:r w:rsidR="00F46164" w:rsidRPr="00607139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607139">
              <w:rPr>
                <w:rFonts w:ascii="Palatino Linotype" w:hAnsi="Palatino Linotype"/>
                <w:sz w:val="16"/>
                <w:szCs w:val="16"/>
              </w:rPr>
              <w:t>100</w:t>
            </w:r>
            <w:r w:rsidR="006673AF" w:rsidRPr="00607139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  <w:tr w:rsidR="0053301A" w:rsidRPr="00607139" w14:paraId="48D0A53F" w14:textId="77777777" w:rsidTr="00607139">
        <w:tc>
          <w:tcPr>
            <w:tcW w:w="3261" w:type="dxa"/>
          </w:tcPr>
          <w:p w14:paraId="70F10DF9" w14:textId="77777777" w:rsidR="0053301A" w:rsidRPr="00607139" w:rsidRDefault="0053301A" w:rsidP="0053301A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607139">
              <w:rPr>
                <w:rFonts w:ascii="Palatino Linotype" w:hAnsi="Palatino Linotype"/>
                <w:sz w:val="16"/>
                <w:szCs w:val="16"/>
              </w:rPr>
              <w:t>DIT % AB</w:t>
            </w:r>
          </w:p>
        </w:tc>
        <w:tc>
          <w:tcPr>
            <w:tcW w:w="5528" w:type="dxa"/>
          </w:tcPr>
          <w:p w14:paraId="6AB1F9FF" w14:textId="2884F24B" w:rsidR="0053301A" w:rsidRPr="00607139" w:rsidRDefault="0053301A" w:rsidP="00122A9F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607139">
              <w:rPr>
                <w:rFonts w:ascii="Palatino Linotype" w:hAnsi="Palatino Linotype"/>
                <w:sz w:val="16"/>
                <w:szCs w:val="16"/>
              </w:rPr>
              <w:t>DIT % AB</w:t>
            </w:r>
            <w:r w:rsidR="00CE6452" w:rsidRPr="00607139">
              <w:rPr>
                <w:rFonts w:ascii="Palatino Linotype" w:hAnsi="Palatino Linotype"/>
                <w:sz w:val="16"/>
                <w:szCs w:val="16"/>
              </w:rPr>
              <w:t xml:space="preserve"> = </w:t>
            </w:r>
            <w:r w:rsidR="006673AF" w:rsidRPr="00607139">
              <w:rPr>
                <w:rFonts w:ascii="Palatino Linotype" w:hAnsi="Palatino Linotype"/>
                <w:sz w:val="16"/>
                <w:szCs w:val="16"/>
              </w:rPr>
              <w:t>[</w:t>
            </w:r>
            <w:r w:rsidR="00CE6452" w:rsidRPr="00607139">
              <w:rPr>
                <w:rFonts w:ascii="Palatino Linotype" w:hAnsi="Palatino Linotype"/>
                <w:sz w:val="16"/>
                <w:szCs w:val="16"/>
              </w:rPr>
              <w:t>(DIT kJ/</w:t>
            </w:r>
            <w:r w:rsidRPr="00607139">
              <w:rPr>
                <w:rFonts w:ascii="Palatino Linotype" w:hAnsi="Palatino Linotype"/>
                <w:sz w:val="16"/>
                <w:szCs w:val="16"/>
              </w:rPr>
              <w:t>Fasting RMR</w:t>
            </w:r>
            <w:r w:rsidR="00122A9F" w:rsidRPr="00607139">
              <w:rPr>
                <w:rFonts w:ascii="Palatino Linotype" w:hAnsi="Palatino Linotype"/>
                <w:sz w:val="16"/>
                <w:szCs w:val="16"/>
              </w:rPr>
              <w:t xml:space="preserve">) </w:t>
            </w:r>
            <w:r w:rsidR="00A85B24" w:rsidRPr="00607139">
              <w:rPr>
                <w:rFonts w:ascii="Palatino Linotype" w:hAnsi="Palatino Linotype"/>
                <w:sz w:val="16"/>
                <w:szCs w:val="16"/>
              </w:rPr>
              <w:t>×</w:t>
            </w:r>
            <w:r w:rsidR="00122A9F" w:rsidRPr="00607139">
              <w:rPr>
                <w:rFonts w:ascii="Palatino Linotype" w:hAnsi="Palatino Linotype"/>
                <w:sz w:val="16"/>
                <w:szCs w:val="16"/>
              </w:rPr>
              <w:t xml:space="preserve"> 100</w:t>
            </w:r>
            <w:r w:rsidR="006673AF" w:rsidRPr="00607139">
              <w:rPr>
                <w:rFonts w:ascii="Palatino Linotype" w:hAnsi="Palatino Linotype"/>
                <w:sz w:val="16"/>
                <w:szCs w:val="16"/>
              </w:rPr>
              <w:t>]</w:t>
            </w:r>
          </w:p>
        </w:tc>
      </w:tr>
    </w:tbl>
    <w:p w14:paraId="3866D797" w14:textId="31634B0D" w:rsidR="00A75E1D" w:rsidRDefault="0053301A" w:rsidP="0053301A">
      <w:pPr>
        <w:adjustRightInd w:val="0"/>
        <w:snapToGrid w:val="0"/>
        <w:spacing w:after="120" w:line="260" w:lineRule="atLeast"/>
        <w:ind w:left="425" w:right="425"/>
        <w:jc w:val="both"/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</w:pPr>
      <w:r w:rsidRPr="00832248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>†</w:t>
      </w:r>
      <w:r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7D2D71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Sample size minus one was used instead of only sample size in order to account for the small sample sizes.</w:t>
      </w:r>
      <w:r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891604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>††</w:t>
      </w:r>
      <w:r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2D2936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Atwater factors: 16 kJ for CHO, 17 k</w:t>
      </w:r>
      <w:r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J for protein and 37 kJ for fat. </w:t>
      </w:r>
      <w:r w:rsidRPr="00891604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>†</w:t>
      </w:r>
      <w:r w:rsidRPr="007D2D71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>††</w:t>
      </w:r>
      <w:r w:rsidRPr="0053301A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="00DD2219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k</w:t>
      </w:r>
      <w:r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J intake for breakfast. AB = Above Baseline. DIT = Diet Induced Thermogenesis. ECM = Energy Content of Meal. RMR = Resting Metabolic Rate.</w:t>
      </w:r>
    </w:p>
    <w:p w14:paraId="5656653A" w14:textId="4D703766" w:rsidR="00A75E1D" w:rsidRPr="00DD2219" w:rsidRDefault="00A75E1D" w:rsidP="00DD2219">
      <w:pPr>
        <w:adjustRightInd w:val="0"/>
        <w:snapToGrid w:val="0"/>
        <w:spacing w:before="240" w:after="120" w:line="260" w:lineRule="atLeast"/>
        <w:rPr>
          <w:rFonts w:ascii="Palatino Linotype" w:eastAsia="Times New Roman" w:hAnsi="Palatino Linotype" w:cs="Times New Roman"/>
          <w:b/>
          <w:sz w:val="20"/>
          <w:szCs w:val="20"/>
          <w:lang w:eastAsia="de-DE" w:bidi="en-US"/>
        </w:rPr>
      </w:pPr>
      <w:r w:rsidRPr="00DD2219">
        <w:rPr>
          <w:rFonts w:ascii="Palatino Linotype" w:eastAsia="Times New Roman" w:hAnsi="Palatino Linotype" w:cs="Times New Roman"/>
          <w:b/>
          <w:sz w:val="20"/>
          <w:szCs w:val="20"/>
          <w:lang w:eastAsia="de-DE" w:bidi="en-US"/>
        </w:rPr>
        <w:t>References</w:t>
      </w:r>
    </w:p>
    <w:p w14:paraId="07603429" w14:textId="0D6A7BD0" w:rsidR="0053301A" w:rsidRPr="00DD2219" w:rsidRDefault="00760B6B" w:rsidP="00DD2219">
      <w:pPr>
        <w:pStyle w:val="EndNoteBibliography"/>
        <w:numPr>
          <w:ilvl w:val="0"/>
          <w:numId w:val="5"/>
        </w:numPr>
        <w:adjustRightInd w:val="0"/>
        <w:snapToGrid w:val="0"/>
        <w:spacing w:line="260" w:lineRule="atLeast"/>
        <w:ind w:left="425" w:hanging="425"/>
        <w:rPr>
          <w:rFonts w:ascii="Palatino Linotype" w:hAnsi="Palatino Linotype"/>
          <w:sz w:val="18"/>
          <w:szCs w:val="18"/>
        </w:rPr>
      </w:pPr>
      <w:r w:rsidRPr="00DD2219">
        <w:rPr>
          <w:rFonts w:ascii="Palatino Linotype" w:hAnsi="Palatino Linotype"/>
          <w:sz w:val="18"/>
          <w:szCs w:val="18"/>
        </w:rPr>
        <w:t>WHO</w:t>
      </w:r>
      <w:r w:rsidR="00A75E1D" w:rsidRPr="00DD2219">
        <w:rPr>
          <w:rFonts w:ascii="Palatino Linotype" w:hAnsi="Palatino Linotype"/>
          <w:sz w:val="18"/>
          <w:szCs w:val="18"/>
        </w:rPr>
        <w:t xml:space="preserve">. </w:t>
      </w:r>
      <w:r w:rsidRPr="00DD2219">
        <w:rPr>
          <w:rFonts w:ascii="Palatino Linotype" w:hAnsi="Palatino Linotype"/>
          <w:sz w:val="18"/>
          <w:szCs w:val="18"/>
        </w:rPr>
        <w:t xml:space="preserve">BMI </w:t>
      </w:r>
      <w:r w:rsidR="00DD2219" w:rsidRPr="00DD2219">
        <w:rPr>
          <w:rFonts w:ascii="Palatino Linotype" w:hAnsi="Palatino Linotype"/>
          <w:sz w:val="18"/>
          <w:szCs w:val="18"/>
        </w:rPr>
        <w:t>Classification</w:t>
      </w:r>
      <w:r w:rsidR="00A75E1D" w:rsidRPr="00DD2219">
        <w:rPr>
          <w:rFonts w:ascii="Palatino Linotype" w:hAnsi="Palatino Linotype"/>
          <w:sz w:val="18"/>
          <w:szCs w:val="18"/>
        </w:rPr>
        <w:t xml:space="preserve">. </w:t>
      </w:r>
      <w:r w:rsidR="00E22AF3" w:rsidRPr="00DD2219">
        <w:rPr>
          <w:rFonts w:ascii="Palatino Linotype" w:hAnsi="Palatino Linotype"/>
          <w:sz w:val="18"/>
          <w:szCs w:val="18"/>
        </w:rPr>
        <w:t>Availa</w:t>
      </w:r>
      <w:r w:rsidR="00A75E1D" w:rsidRPr="00DD2219">
        <w:rPr>
          <w:rFonts w:ascii="Palatino Linotype" w:hAnsi="Palatino Linotype"/>
          <w:sz w:val="18"/>
          <w:szCs w:val="18"/>
        </w:rPr>
        <w:t>ble</w:t>
      </w:r>
      <w:r w:rsidRPr="00DD2219">
        <w:rPr>
          <w:rFonts w:ascii="Palatino Linotype" w:hAnsi="Palatino Linotype"/>
          <w:sz w:val="18"/>
          <w:szCs w:val="18"/>
        </w:rPr>
        <w:t xml:space="preserve"> online</w:t>
      </w:r>
      <w:r w:rsidR="00A75E1D" w:rsidRPr="00DD2219">
        <w:rPr>
          <w:rFonts w:ascii="Palatino Linotype" w:hAnsi="Palatino Linotype"/>
          <w:sz w:val="18"/>
          <w:szCs w:val="18"/>
        </w:rPr>
        <w:t>: http://apps.who.int/bmi/index.jsp?introPage=intro_3.html</w:t>
      </w:r>
      <w:r w:rsidRPr="00DD2219">
        <w:rPr>
          <w:rFonts w:ascii="Palatino Linotype" w:hAnsi="Palatino Linotype"/>
          <w:sz w:val="18"/>
          <w:szCs w:val="18"/>
        </w:rPr>
        <w:t xml:space="preserve"> (accessed on 24 October 20</w:t>
      </w:r>
      <w:r w:rsidR="00A75E1D" w:rsidRPr="00DD2219">
        <w:rPr>
          <w:rFonts w:ascii="Palatino Linotype" w:hAnsi="Palatino Linotype"/>
          <w:sz w:val="18"/>
          <w:szCs w:val="18"/>
        </w:rPr>
        <w:t>16)</w:t>
      </w:r>
      <w:r w:rsidRPr="00DD2219">
        <w:rPr>
          <w:rFonts w:ascii="Palatino Linotype" w:hAnsi="Palatino Linotype"/>
          <w:sz w:val="18"/>
          <w:szCs w:val="18"/>
        </w:rPr>
        <w:t>.</w:t>
      </w:r>
    </w:p>
    <w:sectPr w:rsidR="0053301A" w:rsidRPr="00DD2219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852013" w14:textId="77777777" w:rsidR="009D40F5" w:rsidRDefault="009D40F5">
      <w:r>
        <w:separator/>
      </w:r>
    </w:p>
  </w:endnote>
  <w:endnote w:type="continuationSeparator" w:id="0">
    <w:p w14:paraId="15D3B02C" w14:textId="77777777" w:rsidR="009D40F5" w:rsidRDefault="009D4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C5FDF4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4204E6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26E043" w14:textId="77777777" w:rsidR="009D40F5" w:rsidRDefault="009D40F5">
      <w:r>
        <w:separator/>
      </w:r>
    </w:p>
  </w:footnote>
  <w:footnote w:type="continuationSeparator" w:id="0">
    <w:p w14:paraId="673994DB" w14:textId="77777777" w:rsidR="009D40F5" w:rsidRDefault="009D40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-820804855"/>
      <w:docPartObj>
        <w:docPartGallery w:val="Page Numbers (Top of Page)"/>
        <w:docPartUnique/>
      </w:docPartObj>
    </w:sdtPr>
    <w:sdtEndPr>
      <w:rPr>
        <w:rFonts w:cs="Times New Roman"/>
        <w:noProof/>
      </w:rPr>
    </w:sdtEndPr>
    <w:sdtContent>
      <w:p w14:paraId="250F08D1" w14:textId="15B7E71F" w:rsidR="00132115" w:rsidRPr="00B44C8A" w:rsidRDefault="00464A18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  <w:lang w:val="fr-CH"/>
          </w:rPr>
        </w:pPr>
        <w:r w:rsidRPr="00464A18">
          <w:rPr>
            <w:rFonts w:ascii="Palatino Linotype" w:hAnsi="Palatino Linotype"/>
            <w:i/>
            <w:sz w:val="16"/>
            <w:szCs w:val="16"/>
          </w:rPr>
          <w:t>Nutrients</w:t>
        </w:r>
        <w:r w:rsidRPr="00464A18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464A18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464A18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464A18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464A18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464A18">
          <w:rPr>
            <w:rFonts w:ascii="Palatino Linotype" w:hAnsi="Palatino Linotype"/>
            <w:iCs/>
            <w:sz w:val="16"/>
            <w:szCs w:val="16"/>
          </w:rPr>
          <w:t>,</w:t>
        </w:r>
        <w:r w:rsidRPr="00464A1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B44C8A">
          <w:rPr>
            <w:rFonts w:ascii="Palatino Linotype" w:hAnsi="Palatino Linotype" w:hint="eastAsia"/>
            <w:sz w:val="16"/>
            <w:szCs w:val="16"/>
            <w:lang w:val="fr-CH" w:eastAsia="zh-CN"/>
          </w:rPr>
          <w:t>670</w:t>
        </w:r>
        <w:r w:rsidR="00372438" w:rsidRPr="00464A1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464A1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464A1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464A1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464A1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B44C8A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464A1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 w:rsidRPr="00464A18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464A1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464A18"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49EB78B0"/>
    <w:multiLevelType w:val="hybridMultilevel"/>
    <w:tmpl w:val="3CBED512"/>
    <w:lvl w:ilvl="0" w:tplc="AFF6E97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 w15:restartNumberingAfterBreak="0">
    <w:nsid w:val="54562DD5"/>
    <w:multiLevelType w:val="hybridMultilevel"/>
    <w:tmpl w:val="E2F6B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pw02rwpd5dpzevre35f29svps9za2fz005&quot;&gt;breakfast cereals&lt;record-ids&gt;&lt;item&gt;131&lt;/item&gt;&lt;/record-ids&gt;&lt;/item&gt;&lt;/Libraries&gt;"/>
  </w:docVars>
  <w:rsids>
    <w:rsidRoot w:val="004F0FD1"/>
    <w:rsid w:val="000223B1"/>
    <w:rsid w:val="00031C5A"/>
    <w:rsid w:val="0009200C"/>
    <w:rsid w:val="000A6128"/>
    <w:rsid w:val="000B4625"/>
    <w:rsid w:val="00122A9F"/>
    <w:rsid w:val="00132115"/>
    <w:rsid w:val="00143EFF"/>
    <w:rsid w:val="001A443B"/>
    <w:rsid w:val="002416A7"/>
    <w:rsid w:val="00255647"/>
    <w:rsid w:val="002D3EB2"/>
    <w:rsid w:val="00304A08"/>
    <w:rsid w:val="00372438"/>
    <w:rsid w:val="00384760"/>
    <w:rsid w:val="00430778"/>
    <w:rsid w:val="00464A18"/>
    <w:rsid w:val="004656AD"/>
    <w:rsid w:val="00474383"/>
    <w:rsid w:val="00495445"/>
    <w:rsid w:val="004F0FD1"/>
    <w:rsid w:val="00522242"/>
    <w:rsid w:val="00527020"/>
    <w:rsid w:val="0053301A"/>
    <w:rsid w:val="00543306"/>
    <w:rsid w:val="00575545"/>
    <w:rsid w:val="00593EF1"/>
    <w:rsid w:val="005944B4"/>
    <w:rsid w:val="00594A3B"/>
    <w:rsid w:val="005C6287"/>
    <w:rsid w:val="00607139"/>
    <w:rsid w:val="00624CE6"/>
    <w:rsid w:val="006673AF"/>
    <w:rsid w:val="006911BA"/>
    <w:rsid w:val="006B68BD"/>
    <w:rsid w:val="006F1788"/>
    <w:rsid w:val="00741414"/>
    <w:rsid w:val="00760B6B"/>
    <w:rsid w:val="00780807"/>
    <w:rsid w:val="007E0168"/>
    <w:rsid w:val="007E5F44"/>
    <w:rsid w:val="00842015"/>
    <w:rsid w:val="0088777F"/>
    <w:rsid w:val="00891096"/>
    <w:rsid w:val="008B6850"/>
    <w:rsid w:val="008D1A5D"/>
    <w:rsid w:val="008D2B4D"/>
    <w:rsid w:val="009119AB"/>
    <w:rsid w:val="00934A55"/>
    <w:rsid w:val="009A0B0E"/>
    <w:rsid w:val="009A4361"/>
    <w:rsid w:val="009D40F5"/>
    <w:rsid w:val="00A23C79"/>
    <w:rsid w:val="00A26C0C"/>
    <w:rsid w:val="00A75E1D"/>
    <w:rsid w:val="00A85B24"/>
    <w:rsid w:val="00AB42CA"/>
    <w:rsid w:val="00AE0A0A"/>
    <w:rsid w:val="00AE1C2D"/>
    <w:rsid w:val="00B23640"/>
    <w:rsid w:val="00B31067"/>
    <w:rsid w:val="00B44C8A"/>
    <w:rsid w:val="00BA7E76"/>
    <w:rsid w:val="00BE2D02"/>
    <w:rsid w:val="00BE36C7"/>
    <w:rsid w:val="00C015B1"/>
    <w:rsid w:val="00C25C40"/>
    <w:rsid w:val="00C33E88"/>
    <w:rsid w:val="00C374FC"/>
    <w:rsid w:val="00C54319"/>
    <w:rsid w:val="00CB62B1"/>
    <w:rsid w:val="00CD1419"/>
    <w:rsid w:val="00CE36A0"/>
    <w:rsid w:val="00CE6452"/>
    <w:rsid w:val="00D41002"/>
    <w:rsid w:val="00DD2219"/>
    <w:rsid w:val="00E04C2B"/>
    <w:rsid w:val="00E22AF3"/>
    <w:rsid w:val="00E373B0"/>
    <w:rsid w:val="00EC7E10"/>
    <w:rsid w:val="00F151E3"/>
    <w:rsid w:val="00F46164"/>
    <w:rsid w:val="00F57095"/>
    <w:rsid w:val="00F60972"/>
    <w:rsid w:val="00F72A1B"/>
    <w:rsid w:val="00F771D3"/>
    <w:rsid w:val="00F979C8"/>
    <w:rsid w:val="00FB67F3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C6E75"/>
  <w15:docId w15:val="{DE96CFAA-73CB-458A-B33B-A4DD45145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464A18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rsid w:val="00464A18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464A18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464A18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A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A18"/>
    <w:rPr>
      <w:rFonts w:ascii="Segoe UI" w:hAnsi="Segoe UI" w:cs="Segoe UI"/>
      <w:sz w:val="18"/>
      <w:szCs w:val="18"/>
    </w:rPr>
  </w:style>
  <w:style w:type="table" w:customStyle="1" w:styleId="TableGrid4">
    <w:name w:val="Table Grid4"/>
    <w:basedOn w:val="TableNormal"/>
    <w:next w:val="TableGrid"/>
    <w:uiPriority w:val="59"/>
    <w:rsid w:val="0053301A"/>
    <w:pPr>
      <w:widowControl/>
    </w:pPr>
    <w:rPr>
      <w:rFonts w:ascii="Calibri" w:eastAsia="Calibri" w:hAnsi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452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452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47438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75E1D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E1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5E1D"/>
    <w:pPr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5E1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AppData\Roaming\Skype\My%20Skype%20Received%20Files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4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The University of Newcastle, Australia</Company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Windows User</cp:lastModifiedBy>
  <cp:revision>6</cp:revision>
  <dcterms:created xsi:type="dcterms:W3CDTF">2016-10-24T07:48:00Z</dcterms:created>
  <dcterms:modified xsi:type="dcterms:W3CDTF">2016-10-24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